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DC12C7C" w:rsidR="00FB3483" w:rsidRPr="00930A31" w:rsidRDefault="009B50B7"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C8E0678" w:rsidR="00FB3483" w:rsidRPr="00930A31" w:rsidRDefault="009B50B7"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26DFD1E" w:rsidR="00FB3483" w:rsidRPr="00930A31" w:rsidRDefault="009B50B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27937A9" w:rsidR="00FB3483" w:rsidRPr="00930A31" w:rsidRDefault="00AA41B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3224A7E" w:rsidR="00FB3483" w:rsidRPr="00930A31" w:rsidRDefault="00AA41B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5907A65" w:rsidR="00FB3483" w:rsidRPr="00930A31" w:rsidRDefault="00AA41B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2B45E7F" w:rsidR="00FB3483" w:rsidRPr="00930A31" w:rsidRDefault="00AA41B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AC8B511" w:rsidR="00FB3483" w:rsidRPr="00930A31" w:rsidRDefault="00AA41B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0D71FFA" w:rsidR="00FB3483" w:rsidRPr="00930A31" w:rsidRDefault="00AA41B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7F26249" w:rsidR="00930A31" w:rsidRPr="00930A31" w:rsidRDefault="00AA41B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8B1414B" w:rsidR="00930A31" w:rsidRPr="00930A31" w:rsidRDefault="00AA41B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322AB9E" w:rsidR="00FB3483" w:rsidRPr="00930A31" w:rsidRDefault="00AA41B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41EB047" w:rsidR="00FB3483" w:rsidRPr="00930A31" w:rsidRDefault="00AA41B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6DF1DF7" w:rsidR="00930A31" w:rsidRPr="00930A31" w:rsidRDefault="00AA41BC"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07068E7" w:rsidR="00930A31" w:rsidRPr="00930A31" w:rsidRDefault="00AA41BC"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035C02A" w:rsidR="00930A31" w:rsidRPr="00930A31" w:rsidRDefault="00AA41BC"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82A7764" w:rsidR="00930A31" w:rsidRPr="00930A31" w:rsidRDefault="00AA41BC"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1A239F2" w:rsidR="00930A31" w:rsidRPr="00930A31" w:rsidRDefault="00AA41BC"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536EF3" w:rsidR="00930A31" w:rsidRPr="00930A31" w:rsidRDefault="00AA41BC"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5AA3707" w:rsidR="006E5FE2" w:rsidRPr="00930A31" w:rsidRDefault="00AA41BC" w:rsidP="005979B8">
            <w:pPr>
              <w:pStyle w:val="Default"/>
              <w:spacing w:before="40" w:after="40"/>
              <w:rPr>
                <w:rFonts w:ascii="Arial" w:hAnsi="Arial" w:cs="Arial"/>
                <w:color w:val="auto"/>
                <w:sz w:val="18"/>
                <w:szCs w:val="18"/>
              </w:rPr>
            </w:pPr>
            <w:r>
              <w:rPr>
                <w:rFonts w:ascii="Arial" w:hAnsi="Arial" w:cs="Arial"/>
                <w:color w:val="auto"/>
                <w:sz w:val="18"/>
                <w:szCs w:val="18"/>
              </w:rPr>
              <w:t>6,7,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7D36E8A" w:rsidR="006E5FE2" w:rsidRPr="00930A31" w:rsidRDefault="00AA41BC"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81A3CC4" w:rsidR="00930A31" w:rsidRPr="00930A31" w:rsidRDefault="00097C80"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3775138" w:rsidR="00930A31" w:rsidRPr="00930A31" w:rsidRDefault="00097C80"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7FAEF85" w:rsidR="00FB3483" w:rsidRPr="00930A31" w:rsidRDefault="00097C80" w:rsidP="005979B8">
            <w:pPr>
              <w:pStyle w:val="Default"/>
              <w:spacing w:before="40" w:after="40"/>
              <w:rPr>
                <w:rFonts w:ascii="Arial" w:hAnsi="Arial" w:cs="Arial"/>
                <w:color w:val="auto"/>
                <w:sz w:val="18"/>
                <w:szCs w:val="18"/>
              </w:rPr>
            </w:pPr>
            <w:r>
              <w:rPr>
                <w:rFonts w:ascii="Arial" w:hAnsi="Arial" w:cs="Arial"/>
                <w:color w:val="auto"/>
                <w:sz w:val="18"/>
                <w:szCs w:val="18"/>
              </w:rPr>
              <w:t>8,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A0DE4B8" w:rsidR="00FB3483" w:rsidRPr="00930A31" w:rsidRDefault="00097C80"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1,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3F21A00" w:rsidR="00FB3483" w:rsidRPr="00930A31" w:rsidRDefault="00097C80"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79E46DF" w:rsidR="00930A31" w:rsidRPr="00930A31" w:rsidRDefault="0041536B" w:rsidP="005979B8">
            <w:pPr>
              <w:pStyle w:val="Default"/>
              <w:spacing w:before="40" w:after="40"/>
              <w:rPr>
                <w:rFonts w:ascii="Arial" w:hAnsi="Arial" w:cs="Arial"/>
                <w:color w:val="auto"/>
                <w:sz w:val="18"/>
                <w:szCs w:val="18"/>
              </w:rPr>
            </w:pPr>
            <w:r>
              <w:rPr>
                <w:rFonts w:ascii="Arial" w:hAnsi="Arial" w:cs="Arial"/>
                <w:color w:val="auto"/>
                <w:sz w:val="18"/>
                <w:szCs w:val="18"/>
              </w:rPr>
              <w:t>Figure 1, Page 8,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9A02CFE" w:rsidR="00930A31" w:rsidRPr="00930A31" w:rsidRDefault="0041536B" w:rsidP="005979B8">
            <w:pPr>
              <w:pStyle w:val="Default"/>
              <w:spacing w:before="40" w:after="40"/>
              <w:rPr>
                <w:rFonts w:ascii="Arial" w:hAnsi="Arial" w:cs="Arial"/>
                <w:color w:val="auto"/>
                <w:sz w:val="18"/>
                <w:szCs w:val="18"/>
              </w:rPr>
            </w:pPr>
            <w:r>
              <w:rPr>
                <w:rFonts w:ascii="Arial" w:hAnsi="Arial" w:cs="Arial"/>
                <w:color w:val="auto"/>
                <w:sz w:val="18"/>
                <w:szCs w:val="18"/>
              </w:rPr>
              <w:t>8 Figures 1-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E4B5D16" w:rsidR="00930A31" w:rsidRPr="00930A31" w:rsidRDefault="0041536B"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AC0F50E" w:rsidR="00930A31" w:rsidRPr="00930A31" w:rsidRDefault="004153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D185BD3" w:rsidR="00FB3483" w:rsidRPr="00930A31" w:rsidRDefault="00601D3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1932077" w:rsidR="00077B44" w:rsidRPr="00930A31" w:rsidRDefault="00601D3B" w:rsidP="00077B44">
            <w:pPr>
              <w:pStyle w:val="Default"/>
              <w:spacing w:before="40" w:after="40"/>
              <w:rPr>
                <w:rFonts w:ascii="Arial" w:hAnsi="Arial" w:cs="Arial"/>
                <w:color w:val="auto"/>
                <w:sz w:val="18"/>
                <w:szCs w:val="18"/>
              </w:rPr>
            </w:pPr>
            <w:r>
              <w:rPr>
                <w:rFonts w:ascii="Arial" w:hAnsi="Arial" w:cs="Arial"/>
                <w:color w:val="auto"/>
                <w:sz w:val="18"/>
                <w:szCs w:val="18"/>
              </w:rPr>
              <w:t>7,8,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05E5FAE" w:rsidR="00930A31" w:rsidRPr="00930A31" w:rsidRDefault="00601D3B"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9EC6820" w:rsidR="00930A31" w:rsidRPr="00930A31" w:rsidRDefault="00601D3B"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AF377EE" w:rsidR="00930A31" w:rsidRPr="00930A31" w:rsidRDefault="00601D3B"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2DCC158" w:rsidR="00930A31" w:rsidRPr="00930A31" w:rsidRDefault="00601D3B"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BB8EF66" w:rsidR="00930A31" w:rsidRPr="00930A31" w:rsidRDefault="00601D3B" w:rsidP="00077B44">
            <w:pPr>
              <w:pStyle w:val="Default"/>
              <w:spacing w:before="40" w:after="40"/>
              <w:rPr>
                <w:rFonts w:ascii="Arial" w:hAnsi="Arial" w:cs="Arial"/>
                <w:color w:val="auto"/>
                <w:sz w:val="18"/>
                <w:szCs w:val="18"/>
              </w:rPr>
            </w:pPr>
            <w:r>
              <w:rPr>
                <w:rFonts w:ascii="Arial" w:hAnsi="Arial" w:cs="Arial"/>
                <w:color w:val="auto"/>
                <w:sz w:val="18"/>
                <w:szCs w:val="18"/>
              </w:rPr>
              <w:t>done</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4E0372B" w:rsidR="00930A31" w:rsidRPr="00930A31" w:rsidRDefault="001D4C11"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669F1B4" w:rsidR="00930A31" w:rsidRPr="00930A31" w:rsidRDefault="001D4C1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B6BA920" w:rsidR="00077B44" w:rsidRPr="00930A31" w:rsidRDefault="001D4C11"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4812063" w:rsidR="00077B44" w:rsidRPr="00930A31" w:rsidRDefault="001D4C11"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8E100F0" w:rsidR="00077B44" w:rsidRPr="00930A31" w:rsidRDefault="001D4C1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602FEB" w14:textId="77777777" w:rsidR="005A3595" w:rsidRDefault="005A3595">
      <w:r>
        <w:separator/>
      </w:r>
    </w:p>
  </w:endnote>
  <w:endnote w:type="continuationSeparator" w:id="0">
    <w:p w14:paraId="3C5ABF0B" w14:textId="77777777" w:rsidR="005A3595" w:rsidRDefault="005A35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166316" w14:textId="77777777" w:rsidR="005A3595" w:rsidRDefault="005A3595">
      <w:r>
        <w:separator/>
      </w:r>
    </w:p>
  </w:footnote>
  <w:footnote w:type="continuationSeparator" w:id="0">
    <w:p w14:paraId="7B33A13D" w14:textId="77777777" w:rsidR="005A3595" w:rsidRDefault="005A35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9B50B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97C80"/>
    <w:rsid w:val="00152CDB"/>
    <w:rsid w:val="0018323E"/>
    <w:rsid w:val="00190C83"/>
    <w:rsid w:val="001D4C11"/>
    <w:rsid w:val="002275F3"/>
    <w:rsid w:val="00246C93"/>
    <w:rsid w:val="00256BAF"/>
    <w:rsid w:val="002A2A06"/>
    <w:rsid w:val="003103C2"/>
    <w:rsid w:val="003516AD"/>
    <w:rsid w:val="00363B8D"/>
    <w:rsid w:val="003760FB"/>
    <w:rsid w:val="00381129"/>
    <w:rsid w:val="003B79FF"/>
    <w:rsid w:val="00400A0B"/>
    <w:rsid w:val="004033C1"/>
    <w:rsid w:val="0041536B"/>
    <w:rsid w:val="00443C1D"/>
    <w:rsid w:val="00461576"/>
    <w:rsid w:val="004C1685"/>
    <w:rsid w:val="005078EE"/>
    <w:rsid w:val="00550BF1"/>
    <w:rsid w:val="0059028D"/>
    <w:rsid w:val="005979B8"/>
    <w:rsid w:val="005A3595"/>
    <w:rsid w:val="00601D3B"/>
    <w:rsid w:val="00640172"/>
    <w:rsid w:val="006E5FE2"/>
    <w:rsid w:val="006F3BA6"/>
    <w:rsid w:val="00726794"/>
    <w:rsid w:val="0077253C"/>
    <w:rsid w:val="008412D5"/>
    <w:rsid w:val="008A3EAE"/>
    <w:rsid w:val="008E2C91"/>
    <w:rsid w:val="00930A31"/>
    <w:rsid w:val="00947707"/>
    <w:rsid w:val="009827E5"/>
    <w:rsid w:val="009B50B7"/>
    <w:rsid w:val="00A215D2"/>
    <w:rsid w:val="00A86593"/>
    <w:rsid w:val="00AA41BC"/>
    <w:rsid w:val="00AB79CE"/>
    <w:rsid w:val="00AE4BBD"/>
    <w:rsid w:val="00B51910"/>
    <w:rsid w:val="00B730D1"/>
    <w:rsid w:val="00C129EA"/>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4</TotalTime>
  <Pages>2</Pages>
  <Words>1055</Words>
  <Characters>601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k Dennis</cp:lastModifiedBy>
  <cp:revision>7</cp:revision>
  <cp:lastPrinted>2020-11-24T03:02:00Z</cp:lastPrinted>
  <dcterms:created xsi:type="dcterms:W3CDTF">2024-08-01T02:59:00Z</dcterms:created>
  <dcterms:modified xsi:type="dcterms:W3CDTF">2024-08-01T03:06:00Z</dcterms:modified>
</cp:coreProperties>
</file>